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53B93" w14:textId="0CC0F67A" w:rsidR="00B61A9C" w:rsidRPr="00772823" w:rsidRDefault="00B61A9C" w:rsidP="00772823">
      <w:pPr>
        <w:widowControl w:val="0"/>
        <w:autoSpaceDE w:val="0"/>
        <w:autoSpaceDN w:val="0"/>
        <w:adjustRightInd w:val="0"/>
        <w:spacing w:afterLines="120" w:after="288" w:line="360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spacing w:val="5"/>
          <w:kern w:val="28"/>
          <w:sz w:val="32"/>
          <w:szCs w:val="32"/>
        </w:rPr>
      </w:pPr>
      <w:r>
        <w:rPr>
          <w:rFonts w:ascii="Times New Roman" w:eastAsiaTheme="majorEastAsia" w:hAnsi="Times New Roman" w:cs="Times New Roman"/>
          <w:b/>
          <w:color w:val="000000" w:themeColor="text1"/>
          <w:spacing w:val="5"/>
          <w:kern w:val="28"/>
          <w:sz w:val="32"/>
          <w:szCs w:val="32"/>
        </w:rPr>
        <w:t>Table 3 References</w:t>
      </w:r>
    </w:p>
    <w:p w14:paraId="2493672B" w14:textId="77777777" w:rsidR="00B61A9C" w:rsidRDefault="00B61A9C" w:rsidP="00042C46">
      <w:pPr>
        <w:rPr>
          <w:lang w:val="en-US"/>
        </w:rPr>
      </w:pPr>
    </w:p>
    <w:p w14:paraId="3F9B5560" w14:textId="77777777" w:rsidR="00772823" w:rsidRPr="00772823" w:rsidRDefault="00B61A9C" w:rsidP="0077282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72823" w:rsidRPr="00772823">
        <w:rPr>
          <w:noProof/>
        </w:rPr>
        <w:t>1</w:t>
      </w:r>
      <w:r w:rsidR="00772823" w:rsidRPr="00772823">
        <w:rPr>
          <w:noProof/>
        </w:rPr>
        <w:tab/>
        <w:t xml:space="preserve">Wu, M., Chen, G. &amp; Li, Y.-P. TGF-β and BMP signaling in osteoblast, skeletal development, and bone formation, homeostasis and disease. </w:t>
      </w:r>
      <w:r w:rsidR="00772823" w:rsidRPr="00772823">
        <w:rPr>
          <w:i/>
          <w:noProof/>
        </w:rPr>
        <w:t>Bone Research</w:t>
      </w:r>
      <w:r w:rsidR="00772823" w:rsidRPr="00772823">
        <w:rPr>
          <w:noProof/>
        </w:rPr>
        <w:t xml:space="preserve"> </w:t>
      </w:r>
      <w:r w:rsidR="00772823" w:rsidRPr="00772823">
        <w:rPr>
          <w:b/>
          <w:noProof/>
        </w:rPr>
        <w:t>4</w:t>
      </w:r>
      <w:r w:rsidR="00772823" w:rsidRPr="00772823">
        <w:rPr>
          <w:noProof/>
        </w:rPr>
        <w:t>, 16009, doi:10.1038/boneres.2016.9 (2016).</w:t>
      </w:r>
    </w:p>
    <w:p w14:paraId="32D9F45D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2</w:t>
      </w:r>
      <w:r w:rsidRPr="00772823">
        <w:rPr>
          <w:noProof/>
        </w:rPr>
        <w:tab/>
        <w:t xml:space="preserve">Crane, J. L. &amp; Cao, X. Bone marrow mesenchymal stem cells and TGF-β signaling in bone remodeling. </w:t>
      </w:r>
      <w:r w:rsidRPr="00772823">
        <w:rPr>
          <w:i/>
          <w:noProof/>
        </w:rPr>
        <w:t>The Journal of clinical investigation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124</w:t>
      </w:r>
      <w:r w:rsidRPr="00772823">
        <w:rPr>
          <w:noProof/>
        </w:rPr>
        <w:t>, 466-472, doi:10.1172/JCI70050 (2014).</w:t>
      </w:r>
    </w:p>
    <w:p w14:paraId="2EDDE995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3</w:t>
      </w:r>
      <w:r w:rsidRPr="00772823">
        <w:rPr>
          <w:noProof/>
        </w:rPr>
        <w:tab/>
        <w:t>Kinoshita, A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Domain-specific mutatio</w:t>
      </w:r>
      <w:bookmarkStart w:id="0" w:name="_GoBack"/>
      <w:bookmarkEnd w:id="0"/>
      <w:r w:rsidRPr="00772823">
        <w:rPr>
          <w:noProof/>
        </w:rPr>
        <w:t xml:space="preserve">ns in TGFB1 result in Camurati-Engelmann disease. </w:t>
      </w:r>
      <w:r w:rsidRPr="00772823">
        <w:rPr>
          <w:i/>
          <w:noProof/>
        </w:rPr>
        <w:t>Nat. Genet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6</w:t>
      </w:r>
      <w:r w:rsidRPr="00772823">
        <w:rPr>
          <w:noProof/>
        </w:rPr>
        <w:t>, 19-20, doi:10.1038/79128 (2000).</w:t>
      </w:r>
    </w:p>
    <w:p w14:paraId="24CC0997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4</w:t>
      </w:r>
      <w:r w:rsidRPr="00772823">
        <w:rPr>
          <w:noProof/>
        </w:rPr>
        <w:tab/>
        <w:t xml:space="preserve">Komori, T. Regulation of Proliferation, Differentiation and Functions of Osteoblasts by Runx2. </w:t>
      </w:r>
      <w:r w:rsidRPr="00772823">
        <w:rPr>
          <w:i/>
          <w:noProof/>
        </w:rPr>
        <w:t>Int. J. Mol. Sci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0</w:t>
      </w:r>
      <w:r w:rsidRPr="00772823">
        <w:rPr>
          <w:noProof/>
        </w:rPr>
        <w:t>, doi:10.3390/ijms20071694 (2019).</w:t>
      </w:r>
    </w:p>
    <w:p w14:paraId="770F49F4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5</w:t>
      </w:r>
      <w:r w:rsidRPr="00772823">
        <w:rPr>
          <w:noProof/>
        </w:rPr>
        <w:tab/>
        <w:t>Barutcu, A. R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The bone-specific Runx2-P1 promoter displays conserved three-dimensional chromatin structure with the syntenic Supt3h promoter. </w:t>
      </w:r>
      <w:r w:rsidRPr="00772823">
        <w:rPr>
          <w:i/>
          <w:noProof/>
        </w:rPr>
        <w:t>Nucleic Acids Res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42</w:t>
      </w:r>
      <w:r w:rsidRPr="00772823">
        <w:rPr>
          <w:noProof/>
        </w:rPr>
        <w:t>, 10360-10372, doi:10.1093/nar/gku712 (2014).</w:t>
      </w:r>
    </w:p>
    <w:p w14:paraId="7EC39BB3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6</w:t>
      </w:r>
      <w:r w:rsidRPr="00772823">
        <w:rPr>
          <w:noProof/>
        </w:rPr>
        <w:tab/>
        <w:t>Moffatt, P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Metaphyseal dysplasia with maxillary hypoplasia and brachydactyly is caused by a duplication in RUNX2. </w:t>
      </w:r>
      <w:r w:rsidRPr="00772823">
        <w:rPr>
          <w:i/>
          <w:noProof/>
        </w:rPr>
        <w:t>Am. J. Hum. Genet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92</w:t>
      </w:r>
      <w:r w:rsidRPr="00772823">
        <w:rPr>
          <w:noProof/>
        </w:rPr>
        <w:t>, 252-258, doi:10.1016/j.ajhg.2012.12.001 (2013).</w:t>
      </w:r>
    </w:p>
    <w:p w14:paraId="04A228E9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7</w:t>
      </w:r>
      <w:r w:rsidRPr="00772823">
        <w:rPr>
          <w:noProof/>
        </w:rPr>
        <w:tab/>
        <w:t>Komori, T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Targeted disruption of Cbfa1 results in a complete lack of bone formation owing to maturational arrest of osteoblasts. </w:t>
      </w:r>
      <w:r w:rsidRPr="00772823">
        <w:rPr>
          <w:i/>
          <w:noProof/>
        </w:rPr>
        <w:t>Cell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89</w:t>
      </w:r>
      <w:r w:rsidRPr="00772823">
        <w:rPr>
          <w:noProof/>
        </w:rPr>
        <w:t>, 755-764, doi:10.1016/s0092-8674(00)80258-5 (1997).</w:t>
      </w:r>
    </w:p>
    <w:p w14:paraId="4029BF3E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8</w:t>
      </w:r>
      <w:r w:rsidRPr="00772823">
        <w:rPr>
          <w:noProof/>
        </w:rPr>
        <w:tab/>
        <w:t>Moffatt, P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Metaphyseal dysplasia with maxillary hypoplasia and brachydactyly is caused by a duplication in RUNX2. </w:t>
      </w:r>
      <w:r w:rsidRPr="00772823">
        <w:rPr>
          <w:i/>
          <w:noProof/>
        </w:rPr>
        <w:t>Am. J. Hum. Genet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92</w:t>
      </w:r>
      <w:r w:rsidRPr="00772823">
        <w:rPr>
          <w:noProof/>
        </w:rPr>
        <w:t>, 252-258, doi:10.1016/j.ajhg.2012.12.001 (2013).</w:t>
      </w:r>
    </w:p>
    <w:p w14:paraId="6956EB3D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9</w:t>
      </w:r>
      <w:r w:rsidRPr="00772823">
        <w:rPr>
          <w:noProof/>
        </w:rPr>
        <w:tab/>
        <w:t>Chang, J. L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Tissue-specific calibration of extracellular matrix material properties by transforming growth factor-β and Runx2 in bone is required for hearing. </w:t>
      </w:r>
      <w:r w:rsidRPr="00772823">
        <w:rPr>
          <w:i/>
          <w:noProof/>
        </w:rPr>
        <w:t>EMBO Rep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11</w:t>
      </w:r>
      <w:r w:rsidRPr="00772823">
        <w:rPr>
          <w:noProof/>
        </w:rPr>
        <w:t>, 765-771, doi:10.1038/embor.2010.135 (2010).</w:t>
      </w:r>
    </w:p>
    <w:p w14:paraId="45D70175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10</w:t>
      </w:r>
      <w:r w:rsidRPr="00772823">
        <w:rPr>
          <w:noProof/>
        </w:rPr>
        <w:tab/>
        <w:t xml:space="preserve">Demetriou, M., Binkert, C., Sukhu, B., Tenenbaum, H. C. &amp; Dennis, J. W. Fetuin/alpha2-HS glycoprotein is a transforming growth factor-beta type II receptor mimic and cytokine antagonist. </w:t>
      </w:r>
      <w:r w:rsidRPr="00772823">
        <w:rPr>
          <w:i/>
          <w:noProof/>
        </w:rPr>
        <w:t>J. Biol. Chem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71</w:t>
      </w:r>
      <w:r w:rsidRPr="00772823">
        <w:rPr>
          <w:noProof/>
        </w:rPr>
        <w:t>, 12755-12761, doi:10.1074/jbc.271.22.12755 (1996).</w:t>
      </w:r>
    </w:p>
    <w:p w14:paraId="1712539F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11</w:t>
      </w:r>
      <w:r w:rsidRPr="00772823">
        <w:rPr>
          <w:noProof/>
        </w:rPr>
        <w:tab/>
        <w:t>Szweras, M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alpha 2-HS glycoprotein/fetuin, a transforming growth factor-beta/bone morphogenetic protein antagonist, regulates postnatal bone growth and remodeling. </w:t>
      </w:r>
      <w:r w:rsidRPr="00772823">
        <w:rPr>
          <w:i/>
          <w:noProof/>
        </w:rPr>
        <w:t>J. Biol. Chem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77</w:t>
      </w:r>
      <w:r w:rsidRPr="00772823">
        <w:rPr>
          <w:noProof/>
        </w:rPr>
        <w:t>, 19991-19997, doi:10.1074/jbc.M112234200 (2002).</w:t>
      </w:r>
    </w:p>
    <w:p w14:paraId="1ACDB403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12</w:t>
      </w:r>
      <w:r w:rsidRPr="00772823">
        <w:rPr>
          <w:noProof/>
        </w:rPr>
        <w:tab/>
        <w:t>Schinke, T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The serum protein alpha2-HS glycoprotein/fetuin inhibits apatite formation in vitro and in mineralizing calvaria cells. A possible role in mineralization and calcium homeostasis. </w:t>
      </w:r>
      <w:r w:rsidRPr="00772823">
        <w:rPr>
          <w:i/>
          <w:noProof/>
        </w:rPr>
        <w:t>J. Biol. Chem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71</w:t>
      </w:r>
      <w:r w:rsidRPr="00772823">
        <w:rPr>
          <w:noProof/>
        </w:rPr>
        <w:t>, 20789-20796, doi:10.1074/jbc.271.34.20789 (1996).</w:t>
      </w:r>
    </w:p>
    <w:p w14:paraId="44AC11DC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13</w:t>
      </w:r>
      <w:r w:rsidRPr="00772823">
        <w:rPr>
          <w:noProof/>
        </w:rPr>
        <w:tab/>
        <w:t>Heiss, A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Structural basis of calcification inhibition by alpha 2-HS glycoprotein/fetuin-A. Formation of colloidal calciprotein particles. </w:t>
      </w:r>
      <w:r w:rsidRPr="00772823">
        <w:rPr>
          <w:i/>
          <w:noProof/>
        </w:rPr>
        <w:t>J. Biol. Chem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78</w:t>
      </w:r>
      <w:r w:rsidRPr="00772823">
        <w:rPr>
          <w:noProof/>
        </w:rPr>
        <w:t>, 13333-13341, doi:10.1074/jbc.M210868200 (2003).</w:t>
      </w:r>
    </w:p>
    <w:p w14:paraId="1FC5728F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14</w:t>
      </w:r>
      <w:r w:rsidRPr="00772823">
        <w:rPr>
          <w:noProof/>
        </w:rPr>
        <w:tab/>
        <w:t xml:space="preserve">Price, P. A. &amp; Lim, J. E. The inhibition of calcium phosphate precipitation by fetuin is accompanied by the formation of a fetuin-mineral complex. </w:t>
      </w:r>
      <w:r w:rsidRPr="00772823">
        <w:rPr>
          <w:i/>
          <w:noProof/>
        </w:rPr>
        <w:t>J. Biol. Chem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78</w:t>
      </w:r>
      <w:r w:rsidRPr="00772823">
        <w:rPr>
          <w:noProof/>
        </w:rPr>
        <w:t>, 22144-22152, doi:10.1074/jbc.M300744200 (2003).</w:t>
      </w:r>
    </w:p>
    <w:p w14:paraId="2D9AAF4E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15</w:t>
      </w:r>
      <w:r w:rsidRPr="00772823">
        <w:rPr>
          <w:noProof/>
        </w:rPr>
        <w:tab/>
        <w:t>Rittenberg, B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Regulation of BMP-induced ectopic bone formation by Ahsg. </w:t>
      </w:r>
      <w:r w:rsidRPr="00772823">
        <w:rPr>
          <w:i/>
          <w:noProof/>
        </w:rPr>
        <w:t>J. Orthop. Res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3</w:t>
      </w:r>
      <w:r w:rsidRPr="00772823">
        <w:rPr>
          <w:noProof/>
        </w:rPr>
        <w:t>, 653-662, doi:10.1016/j.orthres.2004.11.010 (2005).</w:t>
      </w:r>
    </w:p>
    <w:p w14:paraId="285CCD53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lastRenderedPageBreak/>
        <w:t>16</w:t>
      </w:r>
      <w:r w:rsidRPr="00772823">
        <w:rPr>
          <w:noProof/>
        </w:rPr>
        <w:tab/>
        <w:t>Robertson, I. B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Latent TGF-β-binding proteins. </w:t>
      </w:r>
      <w:r w:rsidRPr="00772823">
        <w:rPr>
          <w:i/>
          <w:noProof/>
        </w:rPr>
        <w:t>Matrix Biol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47</w:t>
      </w:r>
      <w:r w:rsidRPr="00772823">
        <w:rPr>
          <w:noProof/>
        </w:rPr>
        <w:t>, 44-53, doi:10.1016/j.matbio.2015.05.005 (2015).</w:t>
      </w:r>
    </w:p>
    <w:p w14:paraId="65292680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17</w:t>
      </w:r>
      <w:r w:rsidRPr="00772823">
        <w:rPr>
          <w:noProof/>
        </w:rPr>
        <w:tab/>
        <w:t>McInerney-Leo, A. M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Mutations in LTBP3 cause acromicric dysplasia and geleophysic dysplasia. </w:t>
      </w:r>
      <w:r w:rsidRPr="00772823">
        <w:rPr>
          <w:i/>
          <w:noProof/>
        </w:rPr>
        <w:t>J. Med. Genet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53</w:t>
      </w:r>
      <w:r w:rsidRPr="00772823">
        <w:rPr>
          <w:noProof/>
        </w:rPr>
        <w:t>, 457-464, doi:10.1136/jmedgenet-2015-103647 (2016).</w:t>
      </w:r>
    </w:p>
    <w:p w14:paraId="716A682B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18</w:t>
      </w:r>
      <w:r w:rsidRPr="00772823">
        <w:rPr>
          <w:noProof/>
        </w:rPr>
        <w:tab/>
        <w:t>Dugan, S. L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New recessive truncating mutation in LTBP3 in a family with oligodontia, short stature, and mitral valve prolapse. </w:t>
      </w:r>
      <w:r w:rsidRPr="00772823">
        <w:rPr>
          <w:i/>
          <w:noProof/>
        </w:rPr>
        <w:t>Am. J. Med. Genet. A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167</w:t>
      </w:r>
      <w:r w:rsidRPr="00772823">
        <w:rPr>
          <w:noProof/>
        </w:rPr>
        <w:t>, 1396-1399, doi:10.1002/ajmg.a.37049 (2015).</w:t>
      </w:r>
    </w:p>
    <w:p w14:paraId="0495E52A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19</w:t>
      </w:r>
      <w:r w:rsidRPr="00772823">
        <w:rPr>
          <w:noProof/>
        </w:rPr>
        <w:tab/>
        <w:t>McInerney-Leo, A. M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Mutations in &lt;em&gt;LTBP3&lt;/em&gt; cause acromicric dysplasia and geleophysic dysplasia. </w:t>
      </w:r>
      <w:r w:rsidRPr="00772823">
        <w:rPr>
          <w:i/>
          <w:noProof/>
        </w:rPr>
        <w:t>J. Med. Genet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53</w:t>
      </w:r>
      <w:r w:rsidRPr="00772823">
        <w:rPr>
          <w:noProof/>
        </w:rPr>
        <w:t>, 457-464, doi:10.1136/jmedgenet-2015-103647 (2016).</w:t>
      </w:r>
    </w:p>
    <w:p w14:paraId="7C6CEBF5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20</w:t>
      </w:r>
      <w:r w:rsidRPr="00772823">
        <w:rPr>
          <w:noProof/>
        </w:rPr>
        <w:tab/>
        <w:t>Huckert, M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Mutations in the latent TGF-beta binding protein 3 (LTBP3) gene cause brachyolmia with amelogenesis imperfecta. </w:t>
      </w:r>
      <w:r w:rsidRPr="00772823">
        <w:rPr>
          <w:i/>
          <w:noProof/>
        </w:rPr>
        <w:t>Hum. Mol. Genet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4</w:t>
      </w:r>
      <w:r w:rsidRPr="00772823">
        <w:rPr>
          <w:noProof/>
        </w:rPr>
        <w:t>, 3038-3049, doi:10.1093/hmg/ddv053 (2015).</w:t>
      </w:r>
    </w:p>
    <w:p w14:paraId="2AFFEACF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21</w:t>
      </w:r>
      <w:r w:rsidRPr="00772823">
        <w:rPr>
          <w:noProof/>
        </w:rPr>
        <w:tab/>
        <w:t>Dabovic, B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Osteopetrosis-like phenotype in latent TGF-beta binding protein 3 deficient mice. </w:t>
      </w:r>
      <w:r w:rsidRPr="00772823">
        <w:rPr>
          <w:i/>
          <w:noProof/>
        </w:rPr>
        <w:t>Bone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37</w:t>
      </w:r>
      <w:r w:rsidRPr="00772823">
        <w:rPr>
          <w:noProof/>
        </w:rPr>
        <w:t>, 25-31, doi:10.1016/j.bone.2005.02.021 (2005).</w:t>
      </w:r>
    </w:p>
    <w:p w14:paraId="1809DD66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22</w:t>
      </w:r>
      <w:r w:rsidRPr="00772823">
        <w:rPr>
          <w:noProof/>
        </w:rPr>
        <w:tab/>
        <w:t>Kokura, K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The Ski-binding Protein C184M Negatively Regulates Tumor Growth Factor-β Signaling by Sequestering the Smad Proteins in the Cytoplasm. </w:t>
      </w:r>
      <w:r w:rsidRPr="00772823">
        <w:rPr>
          <w:i/>
          <w:noProof/>
        </w:rPr>
        <w:t>J. Biol. Chem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78</w:t>
      </w:r>
      <w:r w:rsidRPr="00772823">
        <w:rPr>
          <w:noProof/>
        </w:rPr>
        <w:t>, 20133-20139, doi:10.1074/jbc.M210855200 (2003).</w:t>
      </w:r>
    </w:p>
    <w:p w14:paraId="2AC893F8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23</w:t>
      </w:r>
      <w:r w:rsidRPr="00772823">
        <w:rPr>
          <w:noProof/>
        </w:rPr>
        <w:tab/>
        <w:t>Gowen, L. C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Targeted disruption of the osteoblast/osteocyte factor 45 gene (OF45) results in increased bone formation and bone mass. </w:t>
      </w:r>
      <w:r w:rsidRPr="00772823">
        <w:rPr>
          <w:i/>
          <w:noProof/>
        </w:rPr>
        <w:t>J. Biol. Chem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78</w:t>
      </w:r>
      <w:r w:rsidRPr="00772823">
        <w:rPr>
          <w:noProof/>
        </w:rPr>
        <w:t>, 1998-2007, doi:10.1074/jbc.M203250200 (2003).</w:t>
      </w:r>
    </w:p>
    <w:p w14:paraId="70EEBFFE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24</w:t>
      </w:r>
      <w:r w:rsidRPr="00772823">
        <w:rPr>
          <w:noProof/>
        </w:rPr>
        <w:tab/>
        <w:t>Gullard, A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MEPE Localization in the Craniofacial Complex and Function in Tooth Dentin Formation. </w:t>
      </w:r>
      <w:r w:rsidRPr="00772823">
        <w:rPr>
          <w:i/>
          <w:noProof/>
        </w:rPr>
        <w:t>J. Histochem. Cytochem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64</w:t>
      </w:r>
      <w:r w:rsidRPr="00772823">
        <w:rPr>
          <w:noProof/>
        </w:rPr>
        <w:t>, 224-236, doi:10.1369/0022155416635569 (2016).</w:t>
      </w:r>
    </w:p>
    <w:p w14:paraId="1AA2E0B3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25</w:t>
      </w:r>
      <w:r w:rsidRPr="00772823">
        <w:rPr>
          <w:noProof/>
        </w:rPr>
        <w:tab/>
        <w:t>Staines, K. A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MEPE is a novel regulator of growth plate cartilage mineralization. </w:t>
      </w:r>
      <w:r w:rsidRPr="00772823">
        <w:rPr>
          <w:i/>
          <w:noProof/>
        </w:rPr>
        <w:t>Bone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51</w:t>
      </w:r>
      <w:r w:rsidRPr="00772823">
        <w:rPr>
          <w:noProof/>
        </w:rPr>
        <w:t>, 418-430, doi:10.1016/j.bone.2012.06.022 (2012).</w:t>
      </w:r>
    </w:p>
    <w:p w14:paraId="5602C092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26</w:t>
      </w:r>
      <w:r w:rsidRPr="00772823">
        <w:rPr>
          <w:noProof/>
        </w:rPr>
        <w:tab/>
        <w:t>Schrauwen, I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Variants affecting diverse domains of MEPE are associated with two distinct bone disorders, a craniofacial bone defect and otosclerosis. </w:t>
      </w:r>
      <w:r w:rsidRPr="00772823">
        <w:rPr>
          <w:i/>
          <w:noProof/>
        </w:rPr>
        <w:t>Genet. Med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1</w:t>
      </w:r>
      <w:r w:rsidRPr="00772823">
        <w:rPr>
          <w:noProof/>
        </w:rPr>
        <w:t>, 1199-1208, doi:10.1038/s41436-018-0300-5 (2019).</w:t>
      </w:r>
    </w:p>
    <w:p w14:paraId="11208767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27</w:t>
      </w:r>
      <w:r w:rsidRPr="00772823">
        <w:rPr>
          <w:noProof/>
        </w:rPr>
        <w:tab/>
        <w:t xml:space="preserve">Chen, X., Zhang, K., Hock, J., Wang, C. &amp; Yu, X. Enhanced but hypofunctional osteoclastogenesis in an autosomal dominant osteopetrosis type II case carrying a c.1856C&gt;T mutation in CLCN7. </w:t>
      </w:r>
      <w:r w:rsidRPr="00772823">
        <w:rPr>
          <w:i/>
          <w:noProof/>
        </w:rPr>
        <w:t>Bone Research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4</w:t>
      </w:r>
      <w:r w:rsidRPr="00772823">
        <w:rPr>
          <w:noProof/>
        </w:rPr>
        <w:t>, 16035, doi:10.1038/boneres.2016.35 (2016).</w:t>
      </w:r>
    </w:p>
    <w:p w14:paraId="52FE60F6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28</w:t>
      </w:r>
      <w:r w:rsidRPr="00772823">
        <w:rPr>
          <w:noProof/>
        </w:rPr>
        <w:tab/>
        <w:t>Waguespack, S. G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Chloride channel 7 (ClCN7) gene mutations and autosomal dominant osteopetrosis, type II. </w:t>
      </w:r>
      <w:r w:rsidRPr="00772823">
        <w:rPr>
          <w:i/>
          <w:noProof/>
        </w:rPr>
        <w:t>J. Bone Miner. Res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18</w:t>
      </w:r>
      <w:r w:rsidRPr="00772823">
        <w:rPr>
          <w:noProof/>
        </w:rPr>
        <w:t>, 1513-1518, doi:10.1359/jbmr.2003.18.8.1513 (2003).</w:t>
      </w:r>
    </w:p>
    <w:p w14:paraId="3E66E668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29</w:t>
      </w:r>
      <w:r w:rsidRPr="00772823">
        <w:rPr>
          <w:noProof/>
        </w:rPr>
        <w:tab/>
        <w:t>Pangrazio, A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Molecular and clinical heterogeneity in CLCN7-dependent osteopetrosis: report of 20 novel mutations. </w:t>
      </w:r>
      <w:r w:rsidRPr="00772823">
        <w:rPr>
          <w:i/>
          <w:noProof/>
        </w:rPr>
        <w:t>Hum. Mutat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31</w:t>
      </w:r>
      <w:r w:rsidRPr="00772823">
        <w:rPr>
          <w:noProof/>
        </w:rPr>
        <w:t>, E1071-1080, doi:10.1002/humu.21167 (2010).</w:t>
      </w:r>
    </w:p>
    <w:p w14:paraId="72E38616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30</w:t>
      </w:r>
      <w:r w:rsidRPr="00772823">
        <w:rPr>
          <w:noProof/>
        </w:rPr>
        <w:tab/>
        <w:t>Chang, E. J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Brain-type creatine kinase has a crucial role in osteoclast-mediated bone resorption. </w:t>
      </w:r>
      <w:r w:rsidRPr="00772823">
        <w:rPr>
          <w:i/>
          <w:noProof/>
        </w:rPr>
        <w:t>Nat. Med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14</w:t>
      </w:r>
      <w:r w:rsidRPr="00772823">
        <w:rPr>
          <w:noProof/>
        </w:rPr>
        <w:t>, 966-972, doi:10.1038/nm.1860 (2008).</w:t>
      </w:r>
    </w:p>
    <w:p w14:paraId="76AC10F1" w14:textId="6886F639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31</w:t>
      </w:r>
      <w:r w:rsidRPr="00772823">
        <w:rPr>
          <w:noProof/>
        </w:rPr>
        <w:tab/>
        <w:t>Calabrese, G. M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Integrating GWAS and Co-expression Network Data Identifies Bone Mineral Density Genes SPTBN1 and MARK3 and an Osteoblast Functional Module. </w:t>
      </w:r>
      <w:r w:rsidRPr="00772823">
        <w:rPr>
          <w:i/>
          <w:noProof/>
        </w:rPr>
        <w:t>Cell Systems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4</w:t>
      </w:r>
      <w:r w:rsidRPr="00772823">
        <w:rPr>
          <w:noProof/>
        </w:rPr>
        <w:t>, 46-59.e44, doi:</w:t>
      </w:r>
      <w:hyperlink r:id="rId4" w:history="1">
        <w:r w:rsidRPr="00772823">
          <w:rPr>
            <w:rStyle w:val="Hyperlink"/>
            <w:noProof/>
          </w:rPr>
          <w:t>https://doi.org/10.1016/j.cels.2016.10.014</w:t>
        </w:r>
      </w:hyperlink>
      <w:r w:rsidRPr="00772823">
        <w:rPr>
          <w:noProof/>
        </w:rPr>
        <w:t xml:space="preserve"> (2017).</w:t>
      </w:r>
    </w:p>
    <w:p w14:paraId="6C90C757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32</w:t>
      </w:r>
      <w:r w:rsidRPr="00772823">
        <w:rPr>
          <w:noProof/>
        </w:rPr>
        <w:tab/>
        <w:t>Matsuoka, K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WAIF1 Is a Cell-Surface CTHRC1 Binding Protein Coupling Bone Resorption and Formation. </w:t>
      </w:r>
      <w:r w:rsidRPr="00772823">
        <w:rPr>
          <w:i/>
          <w:noProof/>
        </w:rPr>
        <w:t>J. Bone Miner. Res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33</w:t>
      </w:r>
      <w:r w:rsidRPr="00772823">
        <w:rPr>
          <w:noProof/>
        </w:rPr>
        <w:t>, 1500-1512, doi:10.1002/jbmr.3436 (2018).</w:t>
      </w:r>
    </w:p>
    <w:p w14:paraId="7EC8147C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lastRenderedPageBreak/>
        <w:t>33</w:t>
      </w:r>
      <w:r w:rsidRPr="00772823">
        <w:rPr>
          <w:noProof/>
        </w:rPr>
        <w:tab/>
        <w:t>Miyauchi, A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Recognition of osteopontin and related peptides by an alpha v beta 3 integrin stimulates immediate cell signals in osteoclasts. </w:t>
      </w:r>
      <w:r w:rsidRPr="00772823">
        <w:rPr>
          <w:i/>
          <w:noProof/>
        </w:rPr>
        <w:t>J. Biol. Chem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66</w:t>
      </w:r>
      <w:r w:rsidRPr="00772823">
        <w:rPr>
          <w:noProof/>
        </w:rPr>
        <w:t>, 20369-20374 (1991).</w:t>
      </w:r>
    </w:p>
    <w:p w14:paraId="1E0E9AC7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34</w:t>
      </w:r>
      <w:r w:rsidRPr="00772823">
        <w:rPr>
          <w:noProof/>
        </w:rPr>
        <w:tab/>
        <w:t xml:space="preserve">Kruger, T. E., Miller, A. H., Godwin, A. K. &amp; Wang, J. Bone sialoprotein and osteopontin in bone metastasis of osteotropic cancers. </w:t>
      </w:r>
      <w:r w:rsidRPr="00772823">
        <w:rPr>
          <w:i/>
          <w:noProof/>
        </w:rPr>
        <w:t>Crit. Rev. Oncol. Hematol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89</w:t>
      </w:r>
      <w:r w:rsidRPr="00772823">
        <w:rPr>
          <w:noProof/>
        </w:rPr>
        <w:t>, 330-341, doi:10.1016/j.critrevonc.2013.08.013 (2014).</w:t>
      </w:r>
    </w:p>
    <w:p w14:paraId="305AB86D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35</w:t>
      </w:r>
      <w:r w:rsidRPr="00772823">
        <w:rPr>
          <w:noProof/>
        </w:rPr>
        <w:tab/>
        <w:t>Faccio, R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Activation of alphav beta3 integrin on human osteoclast-like cells stimulates adhesion and migration in response to osteopontin. </w:t>
      </w:r>
      <w:r w:rsidRPr="00772823">
        <w:rPr>
          <w:i/>
          <w:noProof/>
        </w:rPr>
        <w:t>Biochem. Biophys. Res. Commun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49</w:t>
      </w:r>
      <w:r w:rsidRPr="00772823">
        <w:rPr>
          <w:noProof/>
        </w:rPr>
        <w:t>, 522-525, doi:10.1006/bbrc.1998.9180 (1998).</w:t>
      </w:r>
    </w:p>
    <w:p w14:paraId="3A376B22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36</w:t>
      </w:r>
      <w:r w:rsidRPr="00772823">
        <w:rPr>
          <w:noProof/>
        </w:rPr>
        <w:tab/>
        <w:t>Xiao, Z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Osteoblast-specific deletion of Pkd2 leads to low-turnover osteopenia and reduced bone marrow adiposity. </w:t>
      </w:r>
      <w:r w:rsidRPr="00772823">
        <w:rPr>
          <w:i/>
          <w:noProof/>
        </w:rPr>
        <w:t>PLoS One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9</w:t>
      </w:r>
      <w:r w:rsidRPr="00772823">
        <w:rPr>
          <w:noProof/>
        </w:rPr>
        <w:t>, e114198-e114198, doi:10.1371/journal.pone.0114198 (2014).</w:t>
      </w:r>
    </w:p>
    <w:p w14:paraId="7685ED39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37</w:t>
      </w:r>
      <w:r w:rsidRPr="00772823">
        <w:rPr>
          <w:noProof/>
        </w:rPr>
        <w:tab/>
        <w:t xml:space="preserve">Ji, S., Wang, S., Zhao, X. &amp; Lv, L. Long noncoding RNA NEAT1 regulates the development of osteosarcoma through sponging miR-34a-5p to mediate HOXA13 expression as a competitive endogenous RNA. </w:t>
      </w:r>
      <w:r w:rsidRPr="00772823">
        <w:rPr>
          <w:i/>
          <w:noProof/>
        </w:rPr>
        <w:t>Mol Genet Genomic Med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7</w:t>
      </w:r>
      <w:r w:rsidRPr="00772823">
        <w:rPr>
          <w:noProof/>
        </w:rPr>
        <w:t>, e673-e673, doi:10.1002/mgg3.673 (2019).</w:t>
      </w:r>
    </w:p>
    <w:p w14:paraId="6337FA80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38</w:t>
      </w:r>
      <w:r w:rsidRPr="00772823">
        <w:rPr>
          <w:noProof/>
        </w:rPr>
        <w:tab/>
        <w:t>Zhang, Y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lncRNA Neat1 Stimulates Osteoclastogenesis Via Sponging miR-7. </w:t>
      </w:r>
      <w:r w:rsidRPr="00772823">
        <w:rPr>
          <w:i/>
          <w:noProof/>
        </w:rPr>
        <w:t>J. Bone Miner. Res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n/a</w:t>
      </w:r>
      <w:r w:rsidRPr="00772823">
        <w:rPr>
          <w:noProof/>
        </w:rPr>
        <w:t>, doi:10.1002/jbmr.4039.</w:t>
      </w:r>
    </w:p>
    <w:p w14:paraId="6317F630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39</w:t>
      </w:r>
      <w:r w:rsidRPr="00772823">
        <w:rPr>
          <w:noProof/>
        </w:rPr>
        <w:tab/>
        <w:t>Tohmonda, T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IRE1α/XBP1-mediated branch of the unfolded protein response regulates osteoclastogenesis. </w:t>
      </w:r>
      <w:r w:rsidRPr="00772823">
        <w:rPr>
          <w:i/>
          <w:noProof/>
        </w:rPr>
        <w:t>J. Clin. Invest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125</w:t>
      </w:r>
      <w:r w:rsidRPr="00772823">
        <w:rPr>
          <w:noProof/>
        </w:rPr>
        <w:t>, 3269-3279, doi:10.1172/jci76765 (2015).</w:t>
      </w:r>
    </w:p>
    <w:p w14:paraId="074994EB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40</w:t>
      </w:r>
      <w:r w:rsidRPr="00772823">
        <w:rPr>
          <w:noProof/>
        </w:rPr>
        <w:tab/>
        <w:t>Nakajima, M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A genome-wide association study identifies susceptibility loci for ossification of the posterior longitudinal ligament of the spine. </w:t>
      </w:r>
      <w:r w:rsidRPr="00772823">
        <w:rPr>
          <w:i/>
          <w:noProof/>
        </w:rPr>
        <w:t>Nat. Genet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46</w:t>
      </w:r>
      <w:r w:rsidRPr="00772823">
        <w:rPr>
          <w:noProof/>
        </w:rPr>
        <w:t>, 1012-1016, doi:10.1038/ng.3045 (2014).</w:t>
      </w:r>
    </w:p>
    <w:p w14:paraId="0CA8AB8C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41</w:t>
      </w:r>
      <w:r w:rsidRPr="00772823">
        <w:rPr>
          <w:noProof/>
        </w:rPr>
        <w:tab/>
        <w:t>Lüdecke, H. J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Genotypic and phenotypic spectrum in tricho-rhino-phalangeal syndrome types I and III. </w:t>
      </w:r>
      <w:r w:rsidRPr="00772823">
        <w:rPr>
          <w:i/>
          <w:noProof/>
        </w:rPr>
        <w:t>Am. J. Hum. Genet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68</w:t>
      </w:r>
      <w:r w:rsidRPr="00772823">
        <w:rPr>
          <w:noProof/>
        </w:rPr>
        <w:t>, 81-91, doi:10.1086/316926 (2001).</w:t>
      </w:r>
    </w:p>
    <w:p w14:paraId="6294744C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42</w:t>
      </w:r>
      <w:r w:rsidRPr="00772823">
        <w:rPr>
          <w:noProof/>
        </w:rPr>
        <w:tab/>
        <w:t xml:space="preserve">Zehnder, A. F., Kristiansen, A. G., Adams, J. C., Merchant, S. N. &amp; McKenna, M. J. Osteoprotegerin in the inner ear may inhibit bone remodeling in the otic capsule. </w:t>
      </w:r>
      <w:r w:rsidRPr="00772823">
        <w:rPr>
          <w:i/>
          <w:noProof/>
        </w:rPr>
        <w:t>Laryngoscope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115</w:t>
      </w:r>
      <w:r w:rsidRPr="00772823">
        <w:rPr>
          <w:noProof/>
        </w:rPr>
        <w:t>, 172-177, doi:10.1097/01.mlg.0000150702.28451.35 (2005).</w:t>
      </w:r>
    </w:p>
    <w:p w14:paraId="4D032B06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43</w:t>
      </w:r>
      <w:r w:rsidRPr="00772823">
        <w:rPr>
          <w:noProof/>
        </w:rPr>
        <w:tab/>
        <w:t xml:space="preserve">Wright, H. L., McCarthy, H. S., Middleton, J. &amp; Marshall, M. J. RANK, RANKL and osteoprotegerin in bone biology and disease. </w:t>
      </w:r>
      <w:r w:rsidRPr="00772823">
        <w:rPr>
          <w:i/>
          <w:noProof/>
        </w:rPr>
        <w:t>Curr. Rev. Musculoskelet. Med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2</w:t>
      </w:r>
      <w:r w:rsidRPr="00772823">
        <w:rPr>
          <w:noProof/>
        </w:rPr>
        <w:t>, 56-64, doi:10.1007/s12178-009-9046-7 (2009).</w:t>
      </w:r>
    </w:p>
    <w:p w14:paraId="1E02E33B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44</w:t>
      </w:r>
      <w:r w:rsidRPr="00772823">
        <w:rPr>
          <w:noProof/>
        </w:rPr>
        <w:tab/>
        <w:t>Zehnder, A. F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Osteoprotegrin knockout mice demonstrate abnormal remodeling of the otic capsule and progressive hearing loss. </w:t>
      </w:r>
      <w:r w:rsidRPr="00772823">
        <w:rPr>
          <w:i/>
          <w:noProof/>
        </w:rPr>
        <w:t>Laryngoscope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116</w:t>
      </w:r>
      <w:r w:rsidRPr="00772823">
        <w:rPr>
          <w:noProof/>
        </w:rPr>
        <w:t>, 201-206, doi:10.1097/01.mlg.0000191466.09210.9a (2006).</w:t>
      </w:r>
    </w:p>
    <w:p w14:paraId="59406109" w14:textId="77777777" w:rsidR="00772823" w:rsidRPr="00772823" w:rsidRDefault="00772823" w:rsidP="00772823">
      <w:pPr>
        <w:pStyle w:val="EndNoteBibliography"/>
        <w:ind w:left="720" w:hanging="720"/>
        <w:rPr>
          <w:noProof/>
        </w:rPr>
      </w:pPr>
      <w:r w:rsidRPr="00772823">
        <w:rPr>
          <w:noProof/>
        </w:rPr>
        <w:t>45</w:t>
      </w:r>
      <w:r w:rsidRPr="00772823">
        <w:rPr>
          <w:noProof/>
        </w:rPr>
        <w:tab/>
        <w:t>Priyadarshi, S.</w:t>
      </w:r>
      <w:r w:rsidRPr="00772823">
        <w:rPr>
          <w:i/>
          <w:noProof/>
        </w:rPr>
        <w:t xml:space="preserve"> et al.</w:t>
      </w:r>
      <w:r w:rsidRPr="00772823">
        <w:rPr>
          <w:noProof/>
        </w:rPr>
        <w:t xml:space="preserve"> Genetic Association and Altered Gene Expression of Osteoprotegerin in Otosclerosis Patients. </w:t>
      </w:r>
      <w:r w:rsidRPr="00772823">
        <w:rPr>
          <w:i/>
          <w:noProof/>
        </w:rPr>
        <w:t>Ann. Hum. Genet.</w:t>
      </w:r>
      <w:r w:rsidRPr="00772823">
        <w:rPr>
          <w:noProof/>
        </w:rPr>
        <w:t xml:space="preserve"> </w:t>
      </w:r>
      <w:r w:rsidRPr="00772823">
        <w:rPr>
          <w:b/>
          <w:noProof/>
        </w:rPr>
        <w:t>79</w:t>
      </w:r>
      <w:r w:rsidRPr="00772823">
        <w:rPr>
          <w:noProof/>
        </w:rPr>
        <w:t>, 225-237, doi:10.1111/ahg.12118 (2015).</w:t>
      </w:r>
    </w:p>
    <w:p w14:paraId="7BF58D78" w14:textId="35E97BD5" w:rsidR="00B61A9C" w:rsidRPr="00C13311" w:rsidRDefault="00B61A9C" w:rsidP="00042C46">
      <w:pPr>
        <w:rPr>
          <w:lang w:val="en-US"/>
        </w:rPr>
      </w:pPr>
      <w:r>
        <w:rPr>
          <w:lang w:val="en-US"/>
        </w:rPr>
        <w:fldChar w:fldCharType="end"/>
      </w:r>
    </w:p>
    <w:sectPr w:rsidR="00B61A9C" w:rsidRPr="00C13311" w:rsidSect="006F1F75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s9drfz1fpze8esdrqptsv6f9t2tezetr9f&quot;&gt;library2016&lt;record-ids&gt;&lt;item&gt;933&lt;/item&gt;&lt;item&gt;943&lt;/item&gt;&lt;item&gt;944&lt;/item&gt;&lt;item&gt;945&lt;/item&gt;&lt;item&gt;946&lt;/item&gt;&lt;item&gt;963&lt;/item&gt;&lt;item&gt;964&lt;/item&gt;&lt;item&gt;965&lt;/item&gt;&lt;item&gt;966&lt;/item&gt;&lt;item&gt;968&lt;/item&gt;&lt;item&gt;969&lt;/item&gt;&lt;item&gt;970&lt;/item&gt;&lt;item&gt;971&lt;/item&gt;&lt;item&gt;972&lt;/item&gt;&lt;item&gt;973&lt;/item&gt;&lt;item&gt;974&lt;/item&gt;&lt;item&gt;975&lt;/item&gt;&lt;item&gt;976&lt;/item&gt;&lt;item&gt;977&lt;/item&gt;&lt;item&gt;978&lt;/item&gt;&lt;item&gt;979&lt;/item&gt;&lt;item&gt;981&lt;/item&gt;&lt;item&gt;982&lt;/item&gt;&lt;item&gt;983&lt;/item&gt;&lt;item&gt;984&lt;/item&gt;&lt;item&gt;985&lt;/item&gt;&lt;item&gt;986&lt;/item&gt;&lt;item&gt;990&lt;/item&gt;&lt;item&gt;992&lt;/item&gt;&lt;item&gt;993&lt;/item&gt;&lt;item&gt;994&lt;/item&gt;&lt;item&gt;1006&lt;/item&gt;&lt;item&gt;1014&lt;/item&gt;&lt;item&gt;1015&lt;/item&gt;&lt;item&gt;1016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44&lt;/item&gt;&lt;/record-ids&gt;&lt;/item&gt;&lt;/Libraries&gt;"/>
  </w:docVars>
  <w:rsids>
    <w:rsidRoot w:val="00042C46"/>
    <w:rsid w:val="000010CD"/>
    <w:rsid w:val="00003F16"/>
    <w:rsid w:val="00042C46"/>
    <w:rsid w:val="0004366C"/>
    <w:rsid w:val="00051390"/>
    <w:rsid w:val="00073367"/>
    <w:rsid w:val="000751D1"/>
    <w:rsid w:val="0008318E"/>
    <w:rsid w:val="000A2285"/>
    <w:rsid w:val="000C1B10"/>
    <w:rsid w:val="000C44DB"/>
    <w:rsid w:val="000D5737"/>
    <w:rsid w:val="000E0A58"/>
    <w:rsid w:val="0010512D"/>
    <w:rsid w:val="00141028"/>
    <w:rsid w:val="00141238"/>
    <w:rsid w:val="00146425"/>
    <w:rsid w:val="001770AD"/>
    <w:rsid w:val="001974E2"/>
    <w:rsid w:val="001A2198"/>
    <w:rsid w:val="001B4BF2"/>
    <w:rsid w:val="001C06B1"/>
    <w:rsid w:val="001D3237"/>
    <w:rsid w:val="001F636A"/>
    <w:rsid w:val="002A2D69"/>
    <w:rsid w:val="002A4DBE"/>
    <w:rsid w:val="002C3E9D"/>
    <w:rsid w:val="002D2BC3"/>
    <w:rsid w:val="002D7A07"/>
    <w:rsid w:val="002E00A8"/>
    <w:rsid w:val="002E1EFB"/>
    <w:rsid w:val="002F4CDE"/>
    <w:rsid w:val="002F7037"/>
    <w:rsid w:val="00300FA6"/>
    <w:rsid w:val="00302993"/>
    <w:rsid w:val="003101A4"/>
    <w:rsid w:val="00316FC7"/>
    <w:rsid w:val="00340BBE"/>
    <w:rsid w:val="00343D62"/>
    <w:rsid w:val="003614E9"/>
    <w:rsid w:val="00363288"/>
    <w:rsid w:val="003650FD"/>
    <w:rsid w:val="00384104"/>
    <w:rsid w:val="003927AB"/>
    <w:rsid w:val="003B7601"/>
    <w:rsid w:val="003C00F5"/>
    <w:rsid w:val="003C2E79"/>
    <w:rsid w:val="003E222E"/>
    <w:rsid w:val="003E2B2F"/>
    <w:rsid w:val="003E2C42"/>
    <w:rsid w:val="003F0D13"/>
    <w:rsid w:val="00404642"/>
    <w:rsid w:val="004129F2"/>
    <w:rsid w:val="0041625D"/>
    <w:rsid w:val="004508F4"/>
    <w:rsid w:val="00453096"/>
    <w:rsid w:val="00473148"/>
    <w:rsid w:val="004753B4"/>
    <w:rsid w:val="004867DD"/>
    <w:rsid w:val="004A1601"/>
    <w:rsid w:val="004A1867"/>
    <w:rsid w:val="004E1F9B"/>
    <w:rsid w:val="004E75A8"/>
    <w:rsid w:val="004F379A"/>
    <w:rsid w:val="004F473D"/>
    <w:rsid w:val="004F6CF1"/>
    <w:rsid w:val="00520BEB"/>
    <w:rsid w:val="00526020"/>
    <w:rsid w:val="005554A3"/>
    <w:rsid w:val="00557742"/>
    <w:rsid w:val="00584F73"/>
    <w:rsid w:val="005C21B2"/>
    <w:rsid w:val="005C7217"/>
    <w:rsid w:val="005D40C9"/>
    <w:rsid w:val="005E6F09"/>
    <w:rsid w:val="0061310D"/>
    <w:rsid w:val="006218C5"/>
    <w:rsid w:val="006346B7"/>
    <w:rsid w:val="00635461"/>
    <w:rsid w:val="00645E5A"/>
    <w:rsid w:val="006A2A71"/>
    <w:rsid w:val="006B078B"/>
    <w:rsid w:val="006B2A93"/>
    <w:rsid w:val="006E2721"/>
    <w:rsid w:val="006F1F75"/>
    <w:rsid w:val="006F328C"/>
    <w:rsid w:val="00743AFE"/>
    <w:rsid w:val="00756977"/>
    <w:rsid w:val="00772823"/>
    <w:rsid w:val="007806BE"/>
    <w:rsid w:val="00785DC5"/>
    <w:rsid w:val="007A1DF8"/>
    <w:rsid w:val="007A5101"/>
    <w:rsid w:val="007B3AE3"/>
    <w:rsid w:val="007C0A23"/>
    <w:rsid w:val="007F6F01"/>
    <w:rsid w:val="00812B1B"/>
    <w:rsid w:val="008148EC"/>
    <w:rsid w:val="00851B8C"/>
    <w:rsid w:val="00870CB6"/>
    <w:rsid w:val="00873B60"/>
    <w:rsid w:val="00875E71"/>
    <w:rsid w:val="00884362"/>
    <w:rsid w:val="008977D2"/>
    <w:rsid w:val="008D290B"/>
    <w:rsid w:val="0092216C"/>
    <w:rsid w:val="00941144"/>
    <w:rsid w:val="00941912"/>
    <w:rsid w:val="00945110"/>
    <w:rsid w:val="00955D7E"/>
    <w:rsid w:val="00976BD4"/>
    <w:rsid w:val="009C5621"/>
    <w:rsid w:val="009F0517"/>
    <w:rsid w:val="00A26B8D"/>
    <w:rsid w:val="00A345A7"/>
    <w:rsid w:val="00A37645"/>
    <w:rsid w:val="00A5056A"/>
    <w:rsid w:val="00A5636D"/>
    <w:rsid w:val="00AB3D36"/>
    <w:rsid w:val="00AB4E5E"/>
    <w:rsid w:val="00AF080C"/>
    <w:rsid w:val="00B021BA"/>
    <w:rsid w:val="00B12A15"/>
    <w:rsid w:val="00B45E57"/>
    <w:rsid w:val="00B502C6"/>
    <w:rsid w:val="00B61A9C"/>
    <w:rsid w:val="00B6459C"/>
    <w:rsid w:val="00B80ECD"/>
    <w:rsid w:val="00BF212F"/>
    <w:rsid w:val="00C13311"/>
    <w:rsid w:val="00C23814"/>
    <w:rsid w:val="00C31F10"/>
    <w:rsid w:val="00CB29AD"/>
    <w:rsid w:val="00CC46F0"/>
    <w:rsid w:val="00CD14A5"/>
    <w:rsid w:val="00CD2351"/>
    <w:rsid w:val="00CD5D21"/>
    <w:rsid w:val="00CE6E6D"/>
    <w:rsid w:val="00CF215F"/>
    <w:rsid w:val="00CF6B52"/>
    <w:rsid w:val="00D3259F"/>
    <w:rsid w:val="00D35BF8"/>
    <w:rsid w:val="00D456BB"/>
    <w:rsid w:val="00D574CF"/>
    <w:rsid w:val="00D673A7"/>
    <w:rsid w:val="00DC68F0"/>
    <w:rsid w:val="00DF3997"/>
    <w:rsid w:val="00E02619"/>
    <w:rsid w:val="00E35EC3"/>
    <w:rsid w:val="00E73E07"/>
    <w:rsid w:val="00E865A7"/>
    <w:rsid w:val="00EA5108"/>
    <w:rsid w:val="00EA6577"/>
    <w:rsid w:val="00EE1E27"/>
    <w:rsid w:val="00EE7420"/>
    <w:rsid w:val="00EF05E4"/>
    <w:rsid w:val="00EF1B1A"/>
    <w:rsid w:val="00F00D18"/>
    <w:rsid w:val="00F62BE5"/>
    <w:rsid w:val="00F74444"/>
    <w:rsid w:val="00FC2F74"/>
    <w:rsid w:val="00FC45D3"/>
    <w:rsid w:val="00FE3C8F"/>
    <w:rsid w:val="00FF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CB4BF"/>
  <w14:defaultImageDpi w14:val="32767"/>
  <w15:chartTrackingRefBased/>
  <w15:docId w15:val="{6CBF1B34-5930-FC46-9018-974E3B7C5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2C46"/>
  </w:style>
  <w:style w:type="paragraph" w:styleId="Heading1">
    <w:name w:val="heading 1"/>
    <w:basedOn w:val="Normal"/>
    <w:next w:val="Normal"/>
    <w:link w:val="Heading1Char"/>
    <w:uiPriority w:val="9"/>
    <w:qFormat/>
    <w:rsid w:val="00042C46"/>
    <w:pPr>
      <w:keepNext/>
      <w:keepLines/>
      <w:spacing w:before="480" w:after="240" w:line="480" w:lineRule="auto"/>
      <w:jc w:val="both"/>
      <w:outlineLvl w:val="0"/>
    </w:pPr>
    <w:rPr>
      <w:rFonts w:ascii="Arial" w:eastAsiaTheme="majorEastAsia" w:hAnsi="Arial" w:cstheme="majorBidi"/>
      <w:b/>
      <w:bCs/>
      <w:sz w:val="28"/>
      <w:szCs w:val="3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C46"/>
    <w:rPr>
      <w:rFonts w:ascii="Arial" w:eastAsiaTheme="majorEastAsia" w:hAnsi="Arial" w:cstheme="majorBidi"/>
      <w:b/>
      <w:bCs/>
      <w:sz w:val="28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976BD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1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A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A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A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A9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61A9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A9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1A9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1A9C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rsid w:val="00B61A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cels.2016.10.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349</Words>
  <Characters>76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Rämö</dc:creator>
  <cp:keywords/>
  <dc:description/>
  <cp:lastModifiedBy>Joel Rämö</cp:lastModifiedBy>
  <cp:revision>159</cp:revision>
  <dcterms:created xsi:type="dcterms:W3CDTF">2020-10-18T10:40:00Z</dcterms:created>
  <dcterms:modified xsi:type="dcterms:W3CDTF">2020-10-18T17:39:00Z</dcterms:modified>
</cp:coreProperties>
</file>